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139A" w14:textId="3AC461BB" w:rsidR="00AA56FB" w:rsidRPr="001F7A33" w:rsidRDefault="00A44E3D" w:rsidP="001F7A33">
      <w:pPr>
        <w:spacing w:line="144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7A33">
        <w:rPr>
          <w:rFonts w:ascii="Times New Roman" w:hAnsi="Times New Roman" w:cs="Times New Roman"/>
          <w:sz w:val="24"/>
          <w:szCs w:val="24"/>
        </w:rPr>
        <w:t>Appendix 2 Examples of the core hallmarks of DMCs in participants’ motivation experience</w:t>
      </w:r>
    </w:p>
    <w:tbl>
      <w:tblPr>
        <w:tblStyle w:val="a7"/>
        <w:tblW w:w="1034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2674"/>
        <w:gridCol w:w="3256"/>
        <w:gridCol w:w="3182"/>
      </w:tblGrid>
      <w:tr w:rsidR="00453BC8" w:rsidRPr="00215E3A" w14:paraId="74FDEB09" w14:textId="77777777" w:rsidTr="005678B5">
        <w:trPr>
          <w:trHeight w:val="20"/>
        </w:trPr>
        <w:tc>
          <w:tcPr>
            <w:tcW w:w="7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B098B9" w14:textId="77777777" w:rsidR="00B662C5" w:rsidRPr="00215E3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15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21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ticipant</w:t>
            </w:r>
          </w:p>
        </w:tc>
        <w:tc>
          <w:tcPr>
            <w:tcW w:w="2812" w:type="dxa"/>
            <w:tcBorders>
              <w:bottom w:val="single" w:sz="8" w:space="0" w:color="auto"/>
            </w:tcBorders>
            <w:vAlign w:val="center"/>
            <w:hideMark/>
          </w:tcPr>
          <w:p w14:paraId="49DFAA9A" w14:textId="77777777" w:rsidR="00B662C5" w:rsidRPr="00215E3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oal/vision</w:t>
            </w:r>
          </w:p>
        </w:tc>
        <w:tc>
          <w:tcPr>
            <w:tcW w:w="3425" w:type="dxa"/>
            <w:tcBorders>
              <w:bottom w:val="single" w:sz="8" w:space="0" w:color="auto"/>
            </w:tcBorders>
            <w:vAlign w:val="center"/>
          </w:tcPr>
          <w:p w14:paraId="24A0B508" w14:textId="77777777" w:rsidR="00B662C5" w:rsidRPr="00F21512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151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lient/facilitative structure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444DBAA3" w14:textId="77777777" w:rsidR="00B662C5" w:rsidRPr="00F21512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2151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Positive emotionality </w:t>
            </w:r>
          </w:p>
        </w:tc>
      </w:tr>
      <w:tr w:rsidR="00453BC8" w:rsidRPr="0081276A" w14:paraId="13BF88EB" w14:textId="77777777" w:rsidTr="005678B5">
        <w:trPr>
          <w:trHeight w:val="1404"/>
        </w:trPr>
        <w:tc>
          <w:tcPr>
            <w:tcW w:w="70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2EA0B8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12" w:type="dxa"/>
            <w:tcBorders>
              <w:top w:val="single" w:sz="8" w:space="0" w:color="auto"/>
            </w:tcBorders>
            <w:vAlign w:val="center"/>
            <w:hideMark/>
          </w:tcPr>
          <w:p w14:paraId="33D894C7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wanted to find a well-paid job in a famous foreign company someday. </w:t>
            </w:r>
          </w:p>
        </w:tc>
        <w:tc>
          <w:tcPr>
            <w:tcW w:w="3425" w:type="dxa"/>
            <w:tcBorders>
              <w:top w:val="single" w:sz="8" w:space="0" w:color="auto"/>
            </w:tcBorders>
            <w:vAlign w:val="center"/>
          </w:tcPr>
          <w:p w14:paraId="16D05948" w14:textId="295C5E80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knew that I was making progress and that kind of feeling was so great. And I was determined to go on reading aloud and listening more in the morning.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51FDE178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Whenever I think about my future job, I felt very happy and excited. These good feelings made me strong and push me forward to my target.</w:t>
            </w:r>
          </w:p>
        </w:tc>
      </w:tr>
      <w:tr w:rsidR="00453BC8" w:rsidRPr="0081276A" w14:paraId="20F9B885" w14:textId="77777777" w:rsidTr="005678B5">
        <w:trPr>
          <w:trHeight w:val="1834"/>
        </w:trPr>
        <w:tc>
          <w:tcPr>
            <w:tcW w:w="704" w:type="dxa"/>
            <w:noWrap/>
            <w:vAlign w:val="center"/>
            <w:hideMark/>
          </w:tcPr>
          <w:p w14:paraId="35F46E6C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812" w:type="dxa"/>
            <w:vAlign w:val="center"/>
            <w:hideMark/>
          </w:tcPr>
          <w:p w14:paraId="7D3CF0E9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want to speak fluently, listen well, read well and be good at writing.</w:t>
            </w:r>
          </w:p>
        </w:tc>
        <w:tc>
          <w:tcPr>
            <w:tcW w:w="3425" w:type="dxa"/>
            <w:vAlign w:val="center"/>
          </w:tcPr>
          <w:p w14:paraId="25F30605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attended the classroom instructions in the day time. I went to the classroom for self-study in the evening. I also practiced English listening before I went to bed. I repeated these activities every day.</w:t>
            </w:r>
          </w:p>
        </w:tc>
        <w:tc>
          <w:tcPr>
            <w:tcW w:w="3402" w:type="dxa"/>
            <w:vAlign w:val="center"/>
          </w:tcPr>
          <w:p w14:paraId="773AAC87" w14:textId="0E988468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felt so great to make progress every day. From the initial timidity to the present self-confidence, I was pretty sure that I was doing the right thing. All my hard work ha</w:t>
            </w:r>
            <w:r w:rsidR="00961A68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een paid off and I was determined to go on my efforts.</w:t>
            </w:r>
          </w:p>
        </w:tc>
      </w:tr>
      <w:tr w:rsidR="00453BC8" w:rsidRPr="0081276A" w14:paraId="21B94FBE" w14:textId="77777777" w:rsidTr="005678B5">
        <w:trPr>
          <w:trHeight w:val="1279"/>
        </w:trPr>
        <w:tc>
          <w:tcPr>
            <w:tcW w:w="704" w:type="dxa"/>
            <w:noWrap/>
            <w:vAlign w:val="center"/>
            <w:hideMark/>
          </w:tcPr>
          <w:p w14:paraId="27289B5D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812" w:type="dxa"/>
            <w:vAlign w:val="center"/>
            <w:hideMark/>
          </w:tcPr>
          <w:p w14:paraId="5BDCF87B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oing to a foreign university and attending the international conference was my big dream.  </w:t>
            </w:r>
          </w:p>
        </w:tc>
        <w:tc>
          <w:tcPr>
            <w:tcW w:w="3425" w:type="dxa"/>
            <w:vAlign w:val="center"/>
          </w:tcPr>
          <w:p w14:paraId="47355B47" w14:textId="1BF2E500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My oral English teacher often gave positive feedback to my presentation and praised my pronunciation and intonation. That was really encouraging.</w:t>
            </w:r>
          </w:p>
        </w:tc>
        <w:tc>
          <w:tcPr>
            <w:tcW w:w="3402" w:type="dxa"/>
            <w:vAlign w:val="center"/>
          </w:tcPr>
          <w:p w14:paraId="64FB8F67" w14:textId="694512A5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My teacher told me that I looked energetic and passion</w:t>
            </w:r>
            <w:r w:rsidR="0069345D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ate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n speaking English. I thought he was right. The confident feeling was fantastic! </w:t>
            </w:r>
          </w:p>
        </w:tc>
      </w:tr>
      <w:tr w:rsidR="00453BC8" w:rsidRPr="0081276A" w14:paraId="5CD129C8" w14:textId="77777777" w:rsidTr="005678B5">
        <w:trPr>
          <w:trHeight w:val="1114"/>
        </w:trPr>
        <w:tc>
          <w:tcPr>
            <w:tcW w:w="704" w:type="dxa"/>
            <w:noWrap/>
            <w:vAlign w:val="center"/>
            <w:hideMark/>
          </w:tcPr>
          <w:p w14:paraId="5D34E006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812" w:type="dxa"/>
            <w:vAlign w:val="center"/>
            <w:hideMark/>
          </w:tcPr>
          <w:p w14:paraId="50832244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hope to improve my English writing ability.</w:t>
            </w:r>
          </w:p>
        </w:tc>
        <w:tc>
          <w:tcPr>
            <w:tcW w:w="3425" w:type="dxa"/>
            <w:vAlign w:val="center"/>
          </w:tcPr>
          <w:p w14:paraId="51C66D9C" w14:textId="39AE4FB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was so excited to see the nice comments in my writing paper. My teacher’s comments were the best </w:t>
            </w:r>
            <w:r w:rsidR="00961A68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encouragement to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ush me forward.  </w:t>
            </w:r>
          </w:p>
        </w:tc>
        <w:tc>
          <w:tcPr>
            <w:tcW w:w="3402" w:type="dxa"/>
            <w:vAlign w:val="center"/>
          </w:tcPr>
          <w:p w14:paraId="4467CA85" w14:textId="19E93011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could feel my progress. I enjoyed whatever I did. That kind of feeling was wonderful. </w:t>
            </w:r>
          </w:p>
        </w:tc>
      </w:tr>
      <w:tr w:rsidR="00453BC8" w:rsidRPr="0081276A" w14:paraId="4B260D81" w14:textId="77777777" w:rsidTr="005678B5">
        <w:trPr>
          <w:trHeight w:val="1050"/>
        </w:trPr>
        <w:tc>
          <w:tcPr>
            <w:tcW w:w="704" w:type="dxa"/>
            <w:noWrap/>
            <w:vAlign w:val="center"/>
            <w:hideMark/>
          </w:tcPr>
          <w:p w14:paraId="5F3CB2D9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812" w:type="dxa"/>
            <w:vAlign w:val="center"/>
            <w:hideMark/>
          </w:tcPr>
          <w:p w14:paraId="36A61CD4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To speak English as fluently as a native speaker does is my big dream.</w:t>
            </w:r>
          </w:p>
        </w:tc>
        <w:tc>
          <w:tcPr>
            <w:tcW w:w="3425" w:type="dxa"/>
            <w:vAlign w:val="center"/>
          </w:tcPr>
          <w:p w14:paraId="1DACBD5F" w14:textId="15170C08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</w:t>
            </w:r>
            <w:r w:rsidR="00961A68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got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up early in the morning, practice</w:t>
            </w:r>
            <w:r w:rsidR="00961A68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ading English and listen</w:t>
            </w:r>
            <w:r w:rsidR="00961A68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ed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English news. I did th</w:t>
            </w:r>
            <w:r w:rsidR="00961A68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ractice as regularly as I can.  </w:t>
            </w:r>
          </w:p>
        </w:tc>
        <w:tc>
          <w:tcPr>
            <w:tcW w:w="3402" w:type="dxa"/>
            <w:vAlign w:val="center"/>
          </w:tcPr>
          <w:p w14:paraId="06E99C83" w14:textId="21E5B3C6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enjoyed my English learning. Trying my best for my goal made me fulfilled and pleasant. </w:t>
            </w:r>
          </w:p>
        </w:tc>
      </w:tr>
      <w:tr w:rsidR="00453BC8" w:rsidRPr="0081276A" w14:paraId="5530D036" w14:textId="77777777" w:rsidTr="005678B5">
        <w:trPr>
          <w:trHeight w:val="1545"/>
        </w:trPr>
        <w:tc>
          <w:tcPr>
            <w:tcW w:w="704" w:type="dxa"/>
            <w:noWrap/>
            <w:vAlign w:val="center"/>
            <w:hideMark/>
          </w:tcPr>
          <w:p w14:paraId="0DE0E562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812" w:type="dxa"/>
            <w:vAlign w:val="center"/>
            <w:hideMark/>
          </w:tcPr>
          <w:p w14:paraId="07CC9A13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wanted to improve my writing skills under the guidance of my English teacher.</w:t>
            </w:r>
          </w:p>
        </w:tc>
        <w:tc>
          <w:tcPr>
            <w:tcW w:w="3425" w:type="dxa"/>
            <w:vAlign w:val="center"/>
          </w:tcPr>
          <w:p w14:paraId="4F3F8A97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very morning, instead of </w:t>
            </w:r>
            <w:proofErr w:type="gramStart"/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lying in</w:t>
            </w:r>
            <w:proofErr w:type="gramEnd"/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ed lazily, I got up early and practiced reading English or listening to some English newscast. </w:t>
            </w:r>
          </w:p>
        </w:tc>
        <w:tc>
          <w:tcPr>
            <w:tcW w:w="3402" w:type="dxa"/>
            <w:vAlign w:val="center"/>
          </w:tcPr>
          <w:p w14:paraId="53B4ABD4" w14:textId="5C9300F4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was so excited when I found I could memorize difficult words, speak English </w:t>
            </w:r>
            <w:r w:rsidR="0069345D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better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understand English lecture </w:t>
            </w:r>
            <w:r w:rsidR="0069345D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more.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 fe</w:t>
            </w:r>
            <w:r w:rsidR="00161C99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lt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y progress and I believed I could learn English well.   </w:t>
            </w:r>
          </w:p>
        </w:tc>
      </w:tr>
      <w:tr w:rsidR="00453BC8" w:rsidRPr="0081276A" w14:paraId="76A094D3" w14:textId="77777777" w:rsidTr="005678B5">
        <w:trPr>
          <w:trHeight w:val="1547"/>
        </w:trPr>
        <w:tc>
          <w:tcPr>
            <w:tcW w:w="704" w:type="dxa"/>
            <w:noWrap/>
            <w:vAlign w:val="center"/>
            <w:hideMark/>
          </w:tcPr>
          <w:p w14:paraId="4CB08C8C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812" w:type="dxa"/>
            <w:vAlign w:val="center"/>
            <w:hideMark/>
          </w:tcPr>
          <w:p w14:paraId="2C0CA409" w14:textId="1E6AB3FF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love English songs and English movies. I want to be able to sing a beautiful English song in public one day. </w:t>
            </w:r>
          </w:p>
        </w:tc>
        <w:tc>
          <w:tcPr>
            <w:tcW w:w="3425" w:type="dxa"/>
            <w:vAlign w:val="center"/>
          </w:tcPr>
          <w:p w14:paraId="7BFDCA8D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installed English news apps on my mobile phone. Whenever I waited in line for meals or buses, I would open the news website and browse the English news.</w:t>
            </w:r>
          </w:p>
        </w:tc>
        <w:tc>
          <w:tcPr>
            <w:tcW w:w="3402" w:type="dxa"/>
            <w:vAlign w:val="center"/>
          </w:tcPr>
          <w:p w14:paraId="525088E5" w14:textId="2E2ED224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RANGE!D8"/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 was not bored</w:t>
            </w:r>
            <w:r w:rsidR="0069345D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. I was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usy in </w:t>
            </w:r>
            <w:r w:rsidR="0069345D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doing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rious assignments. It was a great experience to fight for my dream and I felt I really had a very meaningful life. </w:t>
            </w:r>
            <w:bookmarkEnd w:id="0"/>
          </w:p>
        </w:tc>
      </w:tr>
      <w:tr w:rsidR="00453BC8" w:rsidRPr="0081276A" w14:paraId="639CD9A5" w14:textId="77777777" w:rsidTr="005678B5">
        <w:trPr>
          <w:trHeight w:val="1263"/>
        </w:trPr>
        <w:tc>
          <w:tcPr>
            <w:tcW w:w="704" w:type="dxa"/>
            <w:noWrap/>
            <w:vAlign w:val="center"/>
            <w:hideMark/>
          </w:tcPr>
          <w:p w14:paraId="097A687A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812" w:type="dxa"/>
            <w:vAlign w:val="center"/>
            <w:hideMark/>
          </w:tcPr>
          <w:p w14:paraId="3806D3AF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eaking English fluently and communicating with foreigners confidently was my goal. </w:t>
            </w:r>
          </w:p>
        </w:tc>
        <w:tc>
          <w:tcPr>
            <w:tcW w:w="3425" w:type="dxa"/>
            <w:vAlign w:val="center"/>
          </w:tcPr>
          <w:p w14:paraId="78F39F5C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devoted more time to reading aloud and imitating the native speakers' intonation and pronunciation every day. </w:t>
            </w:r>
          </w:p>
        </w:tc>
        <w:tc>
          <w:tcPr>
            <w:tcW w:w="3402" w:type="dxa"/>
            <w:vAlign w:val="center"/>
          </w:tcPr>
          <w:p w14:paraId="353594DE" w14:textId="55408C3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This period was the best time in my life. It was full of positive feelings. I felt I was making progress every</w:t>
            </w:r>
            <w:r w:rsidR="0069345D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day.</w:t>
            </w:r>
          </w:p>
        </w:tc>
      </w:tr>
      <w:tr w:rsidR="00453BC8" w:rsidRPr="0081276A" w14:paraId="1AC65783" w14:textId="77777777" w:rsidTr="005678B5">
        <w:trPr>
          <w:trHeight w:val="1551"/>
        </w:trPr>
        <w:tc>
          <w:tcPr>
            <w:tcW w:w="704" w:type="dxa"/>
            <w:noWrap/>
            <w:vAlign w:val="center"/>
            <w:hideMark/>
          </w:tcPr>
          <w:p w14:paraId="13567658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812" w:type="dxa"/>
            <w:vAlign w:val="center"/>
            <w:hideMark/>
          </w:tcPr>
          <w:p w14:paraId="7706DAEB" w14:textId="77777777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 wanted to become an oversea university student as outstanding as those alumni.</w:t>
            </w:r>
          </w:p>
        </w:tc>
        <w:tc>
          <w:tcPr>
            <w:tcW w:w="3425" w:type="dxa"/>
            <w:vAlign w:val="center"/>
          </w:tcPr>
          <w:p w14:paraId="5D09581D" w14:textId="611B0A4D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y friends felt it unbelievable that I would concentrate on English study rather than play online games. When they found out my firmness and perseverance, they did not invite me for games any more. </w:t>
            </w:r>
          </w:p>
        </w:tc>
        <w:tc>
          <w:tcPr>
            <w:tcW w:w="3402" w:type="dxa"/>
            <w:vAlign w:val="center"/>
          </w:tcPr>
          <w:p w14:paraId="4A863C5B" w14:textId="49E9FB0D" w:rsidR="00B662C5" w:rsidRPr="0081276A" w:rsidRDefault="00905C27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My friends told me that I looked very joyful and passionate in English learning. They were right. I really enjoyed those days.</w:t>
            </w:r>
          </w:p>
        </w:tc>
      </w:tr>
      <w:tr w:rsidR="00453BC8" w:rsidRPr="00215E3A" w14:paraId="5CAF50B0" w14:textId="77777777" w:rsidTr="005678B5">
        <w:trPr>
          <w:trHeight w:val="1687"/>
        </w:trPr>
        <w:tc>
          <w:tcPr>
            <w:tcW w:w="704" w:type="dxa"/>
            <w:noWrap/>
            <w:vAlign w:val="center"/>
            <w:hideMark/>
          </w:tcPr>
          <w:p w14:paraId="4617F802" w14:textId="77777777" w:rsidR="00B662C5" w:rsidRPr="0081276A" w:rsidRDefault="00B662C5" w:rsidP="00F21512">
            <w:pPr>
              <w:widowControl/>
              <w:spacing w:line="144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2812" w:type="dxa"/>
            <w:vAlign w:val="center"/>
            <w:hideMark/>
          </w:tcPr>
          <w:p w14:paraId="20924024" w14:textId="2F2BCAD9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wanted to improve my writing ability. To have a better command of authentic sentence structures and the paragraph development skills was my goal. </w:t>
            </w:r>
          </w:p>
        </w:tc>
        <w:tc>
          <w:tcPr>
            <w:tcW w:w="3425" w:type="dxa"/>
            <w:vAlign w:val="center"/>
          </w:tcPr>
          <w:p w14:paraId="25B36FA2" w14:textId="6DDFA8D3" w:rsidR="00B662C5" w:rsidRPr="0081276A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e scores for my English writing graded by </w:t>
            </w:r>
            <w:proofErr w:type="spellStart"/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Pigai</w:t>
            </w:r>
            <w:proofErr w:type="spellEnd"/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encouraged me a lot. The better scores were the convincing signs for my progress and stimulated me a lot to practice writing harder. </w:t>
            </w:r>
          </w:p>
        </w:tc>
        <w:tc>
          <w:tcPr>
            <w:tcW w:w="3402" w:type="dxa"/>
            <w:vAlign w:val="center"/>
          </w:tcPr>
          <w:p w14:paraId="6FCE696C" w14:textId="2BBCDC9A" w:rsidR="00B662C5" w:rsidRPr="00F21512" w:rsidRDefault="00B662C5" w:rsidP="00F21512">
            <w:pPr>
              <w:widowControl/>
              <w:spacing w:line="22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 set some small goals </w:t>
            </w:r>
            <w:r w:rsidR="00EA0170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in order to pass IELTS test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. I was so happy to have my goals achieved </w:t>
            </w:r>
            <w:r w:rsidR="00EA0170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one by one.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EA0170"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81276A">
              <w:rPr>
                <w:rFonts w:ascii="Times New Roman" w:eastAsia="等线" w:hAnsi="Times New Roman" w:cs="Times New Roman"/>
                <w:color w:val="000000"/>
                <w:szCs w:val="21"/>
              </w:rPr>
              <w:t>he feeling of coming closer to your final dream was so exciting.</w:t>
            </w:r>
          </w:p>
        </w:tc>
      </w:tr>
    </w:tbl>
    <w:p w14:paraId="5EDBDCB2" w14:textId="77777777" w:rsidR="00215E3A" w:rsidRPr="00B662C5" w:rsidRDefault="00215E3A" w:rsidP="00161C99">
      <w:pPr>
        <w:spacing w:line="144" w:lineRule="auto"/>
        <w:jc w:val="left"/>
      </w:pPr>
    </w:p>
    <w:sectPr w:rsidR="00215E3A" w:rsidRPr="00B662C5" w:rsidSect="00215E3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74EF3" w14:textId="77777777" w:rsidR="000379B2" w:rsidRDefault="000379B2" w:rsidP="00215E3A">
      <w:r>
        <w:separator/>
      </w:r>
    </w:p>
  </w:endnote>
  <w:endnote w:type="continuationSeparator" w:id="0">
    <w:p w14:paraId="61D27764" w14:textId="77777777" w:rsidR="000379B2" w:rsidRDefault="000379B2" w:rsidP="00215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9831E" w14:textId="77777777" w:rsidR="000379B2" w:rsidRDefault="000379B2" w:rsidP="00215E3A">
      <w:r>
        <w:separator/>
      </w:r>
    </w:p>
  </w:footnote>
  <w:footnote w:type="continuationSeparator" w:id="0">
    <w:p w14:paraId="7CBFEE35" w14:textId="77777777" w:rsidR="000379B2" w:rsidRDefault="000379B2" w:rsidP="00215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FB"/>
    <w:rsid w:val="000379B2"/>
    <w:rsid w:val="00161C99"/>
    <w:rsid w:val="001F7A33"/>
    <w:rsid w:val="00206D54"/>
    <w:rsid w:val="00214E22"/>
    <w:rsid w:val="00215E3A"/>
    <w:rsid w:val="004161F7"/>
    <w:rsid w:val="00453BC8"/>
    <w:rsid w:val="00544EB4"/>
    <w:rsid w:val="005678B5"/>
    <w:rsid w:val="0069345D"/>
    <w:rsid w:val="006A01AB"/>
    <w:rsid w:val="006C26C3"/>
    <w:rsid w:val="0081276A"/>
    <w:rsid w:val="00812D57"/>
    <w:rsid w:val="00882A1A"/>
    <w:rsid w:val="008E4196"/>
    <w:rsid w:val="00905C27"/>
    <w:rsid w:val="00961A68"/>
    <w:rsid w:val="00A44E3D"/>
    <w:rsid w:val="00AA56FB"/>
    <w:rsid w:val="00B267D3"/>
    <w:rsid w:val="00B662C5"/>
    <w:rsid w:val="00C16965"/>
    <w:rsid w:val="00E059B7"/>
    <w:rsid w:val="00EA0170"/>
    <w:rsid w:val="00F2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24617"/>
  <w15:chartTrackingRefBased/>
  <w15:docId w15:val="{0C8FA3F5-F549-43CB-99EF-47B4C1A5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2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E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E3A"/>
    <w:rPr>
      <w:sz w:val="18"/>
      <w:szCs w:val="18"/>
    </w:rPr>
  </w:style>
  <w:style w:type="table" w:styleId="a7">
    <w:name w:val="Table Grid"/>
    <w:basedOn w:val="a1"/>
    <w:uiPriority w:val="39"/>
    <w:rsid w:val="00F21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0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A1593-5F2F-4D9C-A3A3-C2A5BFDE6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笑非</dc:creator>
  <cp:keywords/>
  <dc:description/>
  <cp:lastModifiedBy>张 笑非</cp:lastModifiedBy>
  <cp:revision>24</cp:revision>
  <dcterms:created xsi:type="dcterms:W3CDTF">2022-09-09T14:33:00Z</dcterms:created>
  <dcterms:modified xsi:type="dcterms:W3CDTF">2022-12-19T14:47:00Z</dcterms:modified>
</cp:coreProperties>
</file>